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81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668"/>
        <w:gridCol w:w="1102"/>
        <w:gridCol w:w="1101"/>
        <w:gridCol w:w="1102"/>
        <w:gridCol w:w="1101"/>
        <w:gridCol w:w="1102"/>
        <w:gridCol w:w="1102"/>
        <w:gridCol w:w="1101"/>
        <w:gridCol w:w="1102"/>
      </w:tblGrid>
      <w:tr w:rsidR="00E56211" w:rsidTr="0070330A">
        <w:trPr>
          <w:trHeight w:val="475"/>
        </w:trPr>
        <w:tc>
          <w:tcPr>
            <w:tcW w:w="8278" w:type="dxa"/>
            <w:gridSpan w:val="7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:rsidR="00E56211" w:rsidRDefault="00E56211" w:rsidP="00E5621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36"/>
                <w:szCs w:val="36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color w:val="000000"/>
                <w:sz w:val="36"/>
                <w:szCs w:val="36"/>
              </w:rPr>
              <w:t>Cross-Sectional Area (CSA)</w:t>
            </w: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36"/>
                <w:szCs w:val="36"/>
              </w:rPr>
            </w:pPr>
          </w:p>
        </w:tc>
      </w:tr>
      <w:tr w:rsidR="00E56211" w:rsidTr="00E56211">
        <w:trPr>
          <w:trHeight w:val="326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05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Dominant Leg (cm²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407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Non-Dominant Leg (cm²)</w:t>
            </w:r>
          </w:p>
        </w:tc>
      </w:tr>
      <w:tr w:rsidR="00E56211" w:rsidTr="00E56211">
        <w:trPr>
          <w:trHeight w:val="326"/>
        </w:trPr>
        <w:tc>
          <w:tcPr>
            <w:tcW w:w="166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E56211" w:rsidRDefault="00E56211" w:rsidP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Change 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% Change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Change 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% Change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2.2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3.5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4.9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2.2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1.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4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0.6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1.7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1.6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10.6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1" w:type="dxa"/>
            <w:tcBorders>
              <w:top w:val="nil"/>
              <w:left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2.4%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0%</w:t>
            </w:r>
          </w:p>
        </w:tc>
      </w:tr>
      <w:tr w:rsidR="00E56211" w:rsidTr="00E56211">
        <w:trPr>
          <w:trHeight w:val="312"/>
        </w:trPr>
        <w:tc>
          <w:tcPr>
            <w:tcW w:w="1668" w:type="dxa"/>
            <w:tcBorders>
              <w:top w:val="nil"/>
              <w:left w:val="single" w:sz="6" w:space="0" w:color="auto"/>
              <w:bottom w:val="single" w:sz="4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4.1%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E56211" w:rsidRDefault="00E562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2.1%</w:t>
            </w:r>
          </w:p>
        </w:tc>
      </w:tr>
    </w:tbl>
    <w:p w:rsidR="00E56211" w:rsidRDefault="00E56211" w:rsidP="00397899"/>
    <w:sectPr w:rsidR="00E56211" w:rsidSect="00E5621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211"/>
    <w:rsid w:val="001448FC"/>
    <w:rsid w:val="00347B5E"/>
    <w:rsid w:val="00397899"/>
    <w:rsid w:val="00524012"/>
    <w:rsid w:val="006C5174"/>
    <w:rsid w:val="00E5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Ying</dc:creator>
  <cp:lastModifiedBy>Michael Ying</cp:lastModifiedBy>
  <cp:revision>2</cp:revision>
  <dcterms:created xsi:type="dcterms:W3CDTF">2016-04-17T05:23:00Z</dcterms:created>
  <dcterms:modified xsi:type="dcterms:W3CDTF">2016-04-17T05:23:00Z</dcterms:modified>
</cp:coreProperties>
</file>